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778" w:rsidRDefault="00297887" w:rsidP="007D07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10F5">
        <w:rPr>
          <w:rFonts w:ascii="Times New Roman" w:hAnsi="Times New Roman" w:cs="Times New Roman"/>
          <w:b/>
          <w:sz w:val="24"/>
          <w:szCs w:val="24"/>
        </w:rPr>
        <w:t xml:space="preserve">S1 Table. Antimicrobial resistance rates of MDR </w:t>
      </w:r>
      <w:r w:rsidRPr="00C710F5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Pr="00C710F5">
        <w:rPr>
          <w:rFonts w:ascii="Times New Roman" w:hAnsi="Times New Roman" w:cs="Times New Roman"/>
          <w:b/>
          <w:sz w:val="24"/>
          <w:szCs w:val="24"/>
        </w:rPr>
        <w:t>according to CTX-M group.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</w:t>
      </w:r>
    </w:p>
    <w:tbl>
      <w:tblPr>
        <w:tblpPr w:leftFromText="180" w:rightFromText="180" w:vertAnchor="page" w:horzAnchor="margin" w:tblpXSpec="center" w:tblpY="1846"/>
        <w:tblW w:w="10600" w:type="dxa"/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1418"/>
        <w:gridCol w:w="1559"/>
        <w:gridCol w:w="1386"/>
      </w:tblGrid>
      <w:tr w:rsidR="007D0778" w:rsidRPr="00C710F5" w:rsidTr="007D0778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Total (n=208)</w:t>
            </w:r>
            <w:r w:rsidRPr="00C710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TX-M group I (n=9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TX-M group II (n=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TX-M group III+V (n=2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TX-M group IV (n=28)</w:t>
            </w:r>
          </w:p>
        </w:tc>
      </w:tr>
      <w:tr w:rsidR="007D0778" w:rsidRPr="00C710F5" w:rsidTr="007D0778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y beta-lact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204 (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 (9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 (10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 (96%)</w:t>
            </w:r>
          </w:p>
        </w:tc>
      </w:tr>
      <w:tr w:rsidR="007D0778" w:rsidRPr="00C710F5" w:rsidTr="007D0778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d generation cephalospo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142 (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 (9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 (10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 (93%)</w:t>
            </w:r>
          </w:p>
        </w:tc>
      </w:tr>
      <w:tr w:rsidR="007D0778" w:rsidRPr="00C710F5" w:rsidTr="007D0778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Quinolo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142 (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 (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 (61%)</w:t>
            </w:r>
          </w:p>
        </w:tc>
      </w:tr>
      <w:tr w:rsidR="007D0778" w:rsidRPr="00C710F5" w:rsidTr="007D0778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Trimethoprim/ sulphonamid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115 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 (6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 (5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 (57%)</w:t>
            </w:r>
          </w:p>
        </w:tc>
      </w:tr>
      <w:tr w:rsidR="007D0778" w:rsidRPr="00C710F5" w:rsidTr="007D0778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minoglycosi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96 (4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 (4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778" w:rsidRPr="00C710F5" w:rsidRDefault="007D0778" w:rsidP="007D0778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 (43%)</w:t>
            </w:r>
          </w:p>
        </w:tc>
      </w:tr>
    </w:tbl>
    <w:p w:rsidR="00695581" w:rsidRDefault="00C710F5" w:rsidP="00C710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0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10F5">
        <w:rPr>
          <w:rFonts w:ascii="Times New Roman" w:hAnsi="Times New Roman" w:cs="Times New Roman"/>
          <w:sz w:val="24"/>
          <w:szCs w:val="24"/>
        </w:rPr>
        <w:t xml:space="preserve"> Antimicrobial susceptibility data was available for 208 out of the 222 isolates included in this study.</w:t>
      </w:r>
    </w:p>
    <w:p w:rsidR="00297887" w:rsidRDefault="00297887" w:rsidP="00C710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5581" w:rsidRPr="00E004FB" w:rsidRDefault="00695581" w:rsidP="005F107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95581" w:rsidRPr="00E004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0F5" w:rsidRDefault="00C710F5" w:rsidP="00C710F5">
      <w:pPr>
        <w:spacing w:after="0" w:line="240" w:lineRule="auto"/>
      </w:pPr>
      <w:r>
        <w:separator/>
      </w:r>
    </w:p>
  </w:endnote>
  <w:endnote w:type="continuationSeparator" w:id="0">
    <w:p w:rsidR="00C710F5" w:rsidRDefault="00C710F5" w:rsidP="00C71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0F5" w:rsidRDefault="00C710F5" w:rsidP="00C710F5">
      <w:pPr>
        <w:spacing w:after="0" w:line="240" w:lineRule="auto"/>
      </w:pPr>
      <w:r>
        <w:separator/>
      </w:r>
    </w:p>
  </w:footnote>
  <w:footnote w:type="continuationSeparator" w:id="0">
    <w:p w:rsidR="00C710F5" w:rsidRDefault="00C710F5" w:rsidP="00C71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48F"/>
    <w:rsid w:val="0003229D"/>
    <w:rsid w:val="00036AA0"/>
    <w:rsid w:val="00052BF1"/>
    <w:rsid w:val="000F6523"/>
    <w:rsid w:val="001F0442"/>
    <w:rsid w:val="00297887"/>
    <w:rsid w:val="003D2B46"/>
    <w:rsid w:val="005F1071"/>
    <w:rsid w:val="00695581"/>
    <w:rsid w:val="007843D0"/>
    <w:rsid w:val="007D0778"/>
    <w:rsid w:val="009479DF"/>
    <w:rsid w:val="00AB7695"/>
    <w:rsid w:val="00AF1B37"/>
    <w:rsid w:val="00B866A2"/>
    <w:rsid w:val="00C45775"/>
    <w:rsid w:val="00C710F5"/>
    <w:rsid w:val="00D51B7E"/>
    <w:rsid w:val="00E004FB"/>
    <w:rsid w:val="00E2448F"/>
    <w:rsid w:val="00E526BF"/>
    <w:rsid w:val="00FC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EE8B97-296A-4D04-A3B6-0F1FC1BF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710F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C71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710F5"/>
  </w:style>
  <w:style w:type="paragraph" w:styleId="Voettekst">
    <w:name w:val="footer"/>
    <w:basedOn w:val="Standaard"/>
    <w:link w:val="VoettekstChar"/>
    <w:uiPriority w:val="99"/>
    <w:unhideWhenUsed/>
    <w:rsid w:val="00C71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710F5"/>
  </w:style>
  <w:style w:type="paragraph" w:styleId="Ballontekst">
    <w:name w:val="Balloon Text"/>
    <w:basedOn w:val="Standaard"/>
    <w:link w:val="BallontekstChar"/>
    <w:uiPriority w:val="99"/>
    <w:semiHidden/>
    <w:unhideWhenUsed/>
    <w:rsid w:val="00947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79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55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den Reijer</dc:creator>
  <cp:lastModifiedBy>Martijn den Reijer</cp:lastModifiedBy>
  <cp:revision>3</cp:revision>
  <dcterms:created xsi:type="dcterms:W3CDTF">2016-02-21T18:54:00Z</dcterms:created>
  <dcterms:modified xsi:type="dcterms:W3CDTF">2016-02-21T18:55:00Z</dcterms:modified>
</cp:coreProperties>
</file>